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94305" w:rsidRDefault="00F94305" w:rsidP="00F94305">
      <w:pPr>
        <w:widowControl w:val="0"/>
        <w:rPr>
          <w:rFonts w:ascii="Times New Roman" w:eastAsia="Times New Roman" w:hAnsi="Times New Roman" w:cs="Times New Roman"/>
        </w:rPr>
      </w:pPr>
      <w:bookmarkStart w:id="0" w:name="_GoBack"/>
      <w:bookmarkEnd w:id="0"/>
    </w:p>
    <w:p w:rsidR="00F94305" w:rsidRDefault="00F94305" w:rsidP="00F94305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Table S9.</w:t>
      </w:r>
      <w:r>
        <w:rPr>
          <w:rFonts w:ascii="Times New Roman" w:eastAsia="Times New Roman" w:hAnsi="Times New Roman" w:cs="Times New Roman"/>
        </w:rPr>
        <w:t xml:space="preserve"> Ratings of helpfulness across sources of support.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67"/>
        <w:gridCol w:w="1014"/>
        <w:gridCol w:w="1014"/>
        <w:gridCol w:w="1013"/>
        <w:gridCol w:w="1013"/>
        <w:gridCol w:w="1013"/>
        <w:gridCol w:w="1013"/>
        <w:gridCol w:w="1013"/>
      </w:tblGrid>
      <w:tr w:rsidR="00F94305" w:rsidTr="002E275F">
        <w:trPr>
          <w:trHeight w:val="330"/>
        </w:trPr>
        <w:tc>
          <w:tcPr>
            <w:tcW w:w="226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F94305" w:rsidRDefault="00F94305" w:rsidP="002E275F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ource of support</w:t>
            </w:r>
          </w:p>
        </w:tc>
        <w:tc>
          <w:tcPr>
            <w:tcW w:w="7091" w:type="dxa"/>
            <w:gridSpan w:val="7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F94305" w:rsidRDefault="00F94305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elpfulness rating (%)</w:t>
            </w:r>
          </w:p>
        </w:tc>
      </w:tr>
      <w:tr w:rsidR="00F94305" w:rsidTr="002E275F">
        <w:trPr>
          <w:trHeight w:val="1266"/>
        </w:trPr>
        <w:tc>
          <w:tcPr>
            <w:tcW w:w="226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F94305" w:rsidRDefault="00F94305" w:rsidP="002E275F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13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F94305" w:rsidRDefault="00F94305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xtremely</w:t>
            </w:r>
          </w:p>
          <w:p w:rsidR="00F94305" w:rsidRDefault="00F94305" w:rsidP="002E275F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 unhelpful</w:t>
            </w:r>
          </w:p>
        </w:tc>
        <w:tc>
          <w:tcPr>
            <w:tcW w:w="1013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F94305" w:rsidRDefault="00F94305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Very</w:t>
            </w:r>
          </w:p>
          <w:p w:rsidR="00F94305" w:rsidRDefault="00F94305" w:rsidP="002E275F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 unhelpful</w:t>
            </w:r>
          </w:p>
        </w:tc>
        <w:tc>
          <w:tcPr>
            <w:tcW w:w="1013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F94305" w:rsidRDefault="00F94305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omewhat</w:t>
            </w:r>
          </w:p>
          <w:p w:rsidR="00F94305" w:rsidRDefault="00F94305" w:rsidP="002E275F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 unhelpful</w:t>
            </w:r>
          </w:p>
        </w:tc>
        <w:tc>
          <w:tcPr>
            <w:tcW w:w="1013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F94305" w:rsidRDefault="00F94305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either</w:t>
            </w:r>
          </w:p>
          <w:p w:rsidR="00F94305" w:rsidRDefault="00F94305" w:rsidP="002E275F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 helpful nor unhelpful</w:t>
            </w:r>
          </w:p>
        </w:tc>
        <w:tc>
          <w:tcPr>
            <w:tcW w:w="1013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F94305" w:rsidRDefault="00F94305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omewhat</w:t>
            </w:r>
          </w:p>
          <w:p w:rsidR="00F94305" w:rsidRDefault="00F94305" w:rsidP="002E275F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 helpful</w:t>
            </w:r>
          </w:p>
        </w:tc>
        <w:tc>
          <w:tcPr>
            <w:tcW w:w="1013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F94305" w:rsidRDefault="00F94305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Very</w:t>
            </w:r>
          </w:p>
          <w:p w:rsidR="00F94305" w:rsidRDefault="00F94305" w:rsidP="002E275F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 helpful</w:t>
            </w:r>
          </w:p>
        </w:tc>
        <w:tc>
          <w:tcPr>
            <w:tcW w:w="1013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F94305" w:rsidRDefault="00F94305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xtremely</w:t>
            </w:r>
          </w:p>
          <w:p w:rsidR="00F94305" w:rsidRDefault="00F94305" w:rsidP="002E275F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 helpful</w:t>
            </w:r>
          </w:p>
        </w:tc>
      </w:tr>
      <w:tr w:rsidR="00F94305" w:rsidTr="002E275F">
        <w:trPr>
          <w:trHeight w:val="231"/>
        </w:trPr>
        <w:tc>
          <w:tcPr>
            <w:tcW w:w="226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94305" w:rsidRDefault="00F94305" w:rsidP="002E275F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P</w:t>
            </w:r>
          </w:p>
        </w:tc>
        <w:tc>
          <w:tcPr>
            <w:tcW w:w="101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9</w:t>
            </w:r>
          </w:p>
        </w:tc>
        <w:tc>
          <w:tcPr>
            <w:tcW w:w="101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2</w:t>
            </w:r>
          </w:p>
        </w:tc>
        <w:tc>
          <w:tcPr>
            <w:tcW w:w="101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63</w:t>
            </w:r>
          </w:p>
        </w:tc>
        <w:tc>
          <w:tcPr>
            <w:tcW w:w="101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39</w:t>
            </w:r>
          </w:p>
        </w:tc>
        <w:tc>
          <w:tcPr>
            <w:tcW w:w="101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30</w:t>
            </w:r>
          </w:p>
        </w:tc>
        <w:tc>
          <w:tcPr>
            <w:tcW w:w="101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87</w:t>
            </w:r>
          </w:p>
        </w:tc>
        <w:tc>
          <w:tcPr>
            <w:tcW w:w="101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71</w:t>
            </w:r>
          </w:p>
        </w:tc>
      </w:tr>
      <w:tr w:rsidR="00F94305" w:rsidTr="002E275F">
        <w:trPr>
          <w:trHeight w:val="231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94305" w:rsidRDefault="00F94305" w:rsidP="002E275F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isting MH team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9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8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8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0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37</w:t>
            </w:r>
          </w:p>
        </w:tc>
      </w:tr>
      <w:tr w:rsidR="00F94305" w:rsidTr="002E275F">
        <w:trPr>
          <w:trHeight w:val="231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94305" w:rsidRDefault="00F94305" w:rsidP="002E275F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line talk therapy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0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4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9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9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66</w:t>
            </w:r>
          </w:p>
        </w:tc>
      </w:tr>
      <w:tr w:rsidR="00F94305" w:rsidTr="002E275F">
        <w:trPr>
          <w:trHeight w:val="409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94305" w:rsidRDefault="00F94305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uctured therapeutic</w:t>
            </w:r>
          </w:p>
          <w:p w:rsidR="00F94305" w:rsidRDefault="00F94305" w:rsidP="002E275F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activity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2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6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4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3.66 </w:t>
            </w:r>
          </w:p>
        </w:tc>
      </w:tr>
      <w:tr w:rsidR="00F94305" w:rsidTr="002E275F">
        <w:trPr>
          <w:trHeight w:val="231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94305" w:rsidRDefault="00F94305" w:rsidP="002E275F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-government websit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7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1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2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66</w:t>
            </w:r>
          </w:p>
        </w:tc>
      </w:tr>
      <w:tr w:rsidR="00F94305" w:rsidTr="002E275F">
        <w:trPr>
          <w:trHeight w:val="231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94305" w:rsidRDefault="00F94305" w:rsidP="002E275F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6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8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8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55</w:t>
            </w:r>
          </w:p>
        </w:tc>
      </w:tr>
      <w:tr w:rsidR="00F94305" w:rsidTr="002E275F">
        <w:trPr>
          <w:trHeight w:val="231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94305" w:rsidRDefault="00F94305" w:rsidP="002E275F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vernment websit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6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6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.2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0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6</w:t>
            </w:r>
          </w:p>
        </w:tc>
      </w:tr>
      <w:tr w:rsidR="00F94305" w:rsidTr="002E275F">
        <w:trPr>
          <w:trHeight w:val="231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94305" w:rsidRDefault="00F94305" w:rsidP="002E275F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-NHS phone lin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6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8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6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4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92</w:t>
            </w:r>
          </w:p>
        </w:tc>
      </w:tr>
      <w:tr w:rsidR="00F94305" w:rsidTr="002E275F">
        <w:trPr>
          <w:trHeight w:val="231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94305" w:rsidRDefault="00F94305" w:rsidP="002E275F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line Self-guide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4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2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1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92</w:t>
            </w:r>
          </w:p>
        </w:tc>
      </w:tr>
      <w:tr w:rsidR="00F94305" w:rsidTr="002E275F">
        <w:trPr>
          <w:trHeight w:val="231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94305" w:rsidRDefault="00F94305" w:rsidP="002E275F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ergency MH team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4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0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5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4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0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84</w:t>
            </w:r>
          </w:p>
        </w:tc>
      </w:tr>
      <w:tr w:rsidR="00F94305" w:rsidTr="002E275F">
        <w:trPr>
          <w:trHeight w:val="231"/>
        </w:trPr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94305" w:rsidRDefault="00F94305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HS phoneline (111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1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6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8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4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4305" w:rsidRDefault="00F94305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57</w:t>
            </w:r>
          </w:p>
        </w:tc>
      </w:tr>
    </w:tbl>
    <w:p w:rsidR="00F94305" w:rsidRDefault="00F94305" w:rsidP="00F94305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</w:rPr>
      </w:pPr>
    </w:p>
    <w:p w:rsidR="00853CB1" w:rsidRDefault="00853CB1"/>
    <w:sectPr w:rsidR="00853CB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305"/>
    <w:rsid w:val="000715BD"/>
    <w:rsid w:val="000B06CA"/>
    <w:rsid w:val="0014668A"/>
    <w:rsid w:val="001774E6"/>
    <w:rsid w:val="00197C7F"/>
    <w:rsid w:val="001A7C8B"/>
    <w:rsid w:val="001B5BA1"/>
    <w:rsid w:val="0022514A"/>
    <w:rsid w:val="002362EF"/>
    <w:rsid w:val="00256E7C"/>
    <w:rsid w:val="00277D93"/>
    <w:rsid w:val="00341717"/>
    <w:rsid w:val="00343F1C"/>
    <w:rsid w:val="003513F5"/>
    <w:rsid w:val="003670FF"/>
    <w:rsid w:val="0038512C"/>
    <w:rsid w:val="003A25D1"/>
    <w:rsid w:val="003A5485"/>
    <w:rsid w:val="00501C4D"/>
    <w:rsid w:val="00503F83"/>
    <w:rsid w:val="00512A12"/>
    <w:rsid w:val="00545EDF"/>
    <w:rsid w:val="005E0349"/>
    <w:rsid w:val="005E03CB"/>
    <w:rsid w:val="006B525C"/>
    <w:rsid w:val="006B6C58"/>
    <w:rsid w:val="00772713"/>
    <w:rsid w:val="00801D9D"/>
    <w:rsid w:val="00853CB1"/>
    <w:rsid w:val="008B637E"/>
    <w:rsid w:val="008C2076"/>
    <w:rsid w:val="00912D03"/>
    <w:rsid w:val="00A062DB"/>
    <w:rsid w:val="00A564CE"/>
    <w:rsid w:val="00A81119"/>
    <w:rsid w:val="00BA38BF"/>
    <w:rsid w:val="00BD0318"/>
    <w:rsid w:val="00D126A0"/>
    <w:rsid w:val="00D730DE"/>
    <w:rsid w:val="00DD64A9"/>
    <w:rsid w:val="00DF0346"/>
    <w:rsid w:val="00E839D2"/>
    <w:rsid w:val="00EA43C5"/>
    <w:rsid w:val="00ED181F"/>
    <w:rsid w:val="00F063B5"/>
    <w:rsid w:val="00F94305"/>
    <w:rsid w:val="00FF3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7385D055-9449-094A-9C5C-FD4783B86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305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54</Characters>
  <Application>Microsoft Office Word</Application>
  <DocSecurity>0</DocSecurity>
  <Lines>15</Lines>
  <Paragraphs>6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Parsons</dc:creator>
  <cp:keywords/>
  <dc:description/>
  <cp:lastModifiedBy>Christine Parsons</cp:lastModifiedBy>
  <cp:revision>1</cp:revision>
  <dcterms:created xsi:type="dcterms:W3CDTF">2023-11-10T14:29:00Z</dcterms:created>
  <dcterms:modified xsi:type="dcterms:W3CDTF">2023-11-10T14:29:00Z</dcterms:modified>
</cp:coreProperties>
</file>